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0E1" w:rsidRDefault="004530E1" w:rsidP="004530E1">
      <w:pPr>
        <w:outlineLvl w:val="0"/>
        <w:rPr>
          <w:rFonts w:ascii="Times New Roman" w:hAnsi="Times New Roman"/>
          <w:b/>
        </w:rPr>
      </w:pPr>
      <w:r w:rsidRPr="006906EB">
        <w:rPr>
          <w:rFonts w:ascii="Times New Roman" w:hAnsi="Times New Roman"/>
          <w:b/>
        </w:rPr>
        <w:t>Conserved regions in the influenza genome.</w:t>
      </w:r>
    </w:p>
    <w:p w:rsidR="004530E1" w:rsidRDefault="0048775F" w:rsidP="00EB4C13">
      <w:pPr>
        <w:jc w:val="both"/>
        <w:outlineLvl w:val="0"/>
        <w:rPr>
          <w:rFonts w:ascii="Times New Roman" w:hAnsi="Times New Roman"/>
          <w:u w:val="single"/>
        </w:rPr>
      </w:pPr>
      <w:r>
        <w:rPr>
          <w:rFonts w:ascii="Times New Roman" w:hAnsi="Times New Roman"/>
        </w:rPr>
        <w:t xml:space="preserve">Each segment and the </w:t>
      </w:r>
      <w:r w:rsidR="004530E1" w:rsidRPr="00744065">
        <w:rPr>
          <w:rFonts w:ascii="Times New Roman" w:hAnsi="Times New Roman"/>
        </w:rPr>
        <w:t xml:space="preserve">position and size (length) of the conserved region is represented. The </w:t>
      </w:r>
      <w:r w:rsidR="00EB4C13">
        <w:rPr>
          <w:rFonts w:ascii="Times New Roman" w:hAnsi="Times New Roman"/>
        </w:rPr>
        <w:t xml:space="preserve">conservation percentage of each conserved region is </w:t>
      </w:r>
      <w:r>
        <w:rPr>
          <w:rFonts w:ascii="Times New Roman" w:hAnsi="Times New Roman"/>
        </w:rPr>
        <w:t xml:space="preserve">also </w:t>
      </w:r>
      <w:r w:rsidR="00EB4C13">
        <w:rPr>
          <w:rFonts w:ascii="Times New Roman" w:hAnsi="Times New Roman"/>
        </w:rPr>
        <w:t>shown.</w:t>
      </w:r>
    </w:p>
    <w:tbl>
      <w:tblPr>
        <w:tblpPr w:leftFromText="180" w:rightFromText="180" w:vertAnchor="text" w:horzAnchor="page" w:tblpX="2560" w:tblpY="238"/>
        <w:tblW w:w="7621" w:type="dxa"/>
        <w:tblLayout w:type="fixed"/>
        <w:tblLook w:val="0000"/>
      </w:tblPr>
      <w:tblGrid>
        <w:gridCol w:w="1147"/>
        <w:gridCol w:w="3214"/>
        <w:gridCol w:w="992"/>
        <w:gridCol w:w="2268"/>
      </w:tblGrid>
      <w:tr w:rsidR="008E4823" w:rsidRPr="005731DF" w:rsidTr="00D63AC5">
        <w:trPr>
          <w:trHeight w:val="240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823" w:rsidRPr="00D63AC5" w:rsidRDefault="008E4823" w:rsidP="00BE0475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bookmarkStart w:id="0" w:name="OLE_LINK9"/>
            <w:bookmarkStart w:id="1" w:name="OLE_LINK10"/>
            <w:r w:rsidRPr="00D63AC5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Segment</w:t>
            </w: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823" w:rsidRPr="00D63AC5" w:rsidRDefault="008E4823" w:rsidP="00BE0475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D63AC5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Conserved Reg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4823" w:rsidRPr="00D63AC5" w:rsidRDefault="008E4823" w:rsidP="00BE0475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D63AC5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Lengt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823" w:rsidRPr="00D63AC5" w:rsidRDefault="008E4823" w:rsidP="00BE0475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D63AC5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Conservation percentage</w:t>
            </w:r>
          </w:p>
        </w:tc>
      </w:tr>
      <w:tr w:rsidR="00BE0475" w:rsidRPr="005731DF" w:rsidTr="006D4605">
        <w:trPr>
          <w:trHeight w:val="240"/>
        </w:trPr>
        <w:tc>
          <w:tcPr>
            <w:tcW w:w="11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5731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PB2</w:t>
            </w:r>
          </w:p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 </w:t>
            </w:r>
          </w:p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  <w:p w:rsidR="00BE0475" w:rsidRPr="005731DF" w:rsidRDefault="00BE0475" w:rsidP="006D460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 </w:t>
            </w: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2-1: </w:t>
            </w:r>
            <w:r w:rsidRPr="005731DF">
              <w:rPr>
                <w:rFonts w:ascii="Arial" w:eastAsia="Calibri" w:hAnsi="Arial" w:cs="Arial"/>
                <w:sz w:val="20"/>
                <w:szCs w:val="20"/>
              </w:rPr>
              <w:t>Position 75 to 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44</w:t>
            </w:r>
          </w:p>
        </w:tc>
      </w:tr>
      <w:tr w:rsidR="00BE0475" w:rsidRPr="005731DF" w:rsidTr="00BE0475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6D460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2-2: </w:t>
            </w:r>
            <w:r w:rsidRPr="005731DF">
              <w:rPr>
                <w:rFonts w:ascii="Arial" w:eastAsia="Calibri" w:hAnsi="Arial" w:cs="Arial"/>
                <w:sz w:val="20"/>
                <w:szCs w:val="20"/>
              </w:rPr>
              <w:t>Position 183 to 2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5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93</w:t>
            </w:r>
          </w:p>
        </w:tc>
      </w:tr>
      <w:tr w:rsidR="00BE0475" w:rsidRPr="005731DF" w:rsidTr="00BE0475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6D460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2-3: Position 496 to 5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35</w:t>
            </w:r>
          </w:p>
        </w:tc>
      </w:tr>
      <w:tr w:rsidR="00BE0475" w:rsidRPr="005731DF" w:rsidTr="00BE0475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6D460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2-4: Position 655 to 6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84</w:t>
            </w:r>
          </w:p>
        </w:tc>
      </w:tr>
      <w:tr w:rsidR="00BE0475" w:rsidRPr="005731DF" w:rsidTr="00BE0475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6D460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2-5: Position 923 to 9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59</w:t>
            </w:r>
          </w:p>
        </w:tc>
      </w:tr>
      <w:tr w:rsidR="00BE0475" w:rsidRPr="005731DF" w:rsidTr="00BE0475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6D460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2-6: Position 960 to 9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.29</w:t>
            </w:r>
          </w:p>
        </w:tc>
      </w:tr>
      <w:tr w:rsidR="00BE0475" w:rsidRPr="005731DF" w:rsidTr="00BE0475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6D460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2-7: Position 1270 to 12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46</w:t>
            </w:r>
          </w:p>
        </w:tc>
      </w:tr>
      <w:tr w:rsidR="00BE0475" w:rsidRPr="005731DF" w:rsidTr="00BE0475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6D460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2-8: Position 1648 to 16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87</w:t>
            </w:r>
          </w:p>
        </w:tc>
      </w:tr>
      <w:tr w:rsidR="00BE0475" w:rsidRPr="005731DF" w:rsidTr="00BE0475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6D460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2-9: Position 1703 to 17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23</w:t>
            </w:r>
          </w:p>
        </w:tc>
      </w:tr>
      <w:tr w:rsidR="00BE0475" w:rsidRPr="005731DF" w:rsidTr="00BE0475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6D460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2-10: Position 1958 to 19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46</w:t>
            </w:r>
          </w:p>
        </w:tc>
      </w:tr>
      <w:tr w:rsidR="00BE0475" w:rsidRPr="005731DF" w:rsidTr="00BE0475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6D460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2-11: Position 1982 to 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.96</w:t>
            </w:r>
          </w:p>
        </w:tc>
      </w:tr>
      <w:tr w:rsidR="00BE0475" w:rsidRPr="005731DF" w:rsidTr="00B64DE0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2-12: Position 2165 to 23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0475" w:rsidRPr="005731DF" w:rsidRDefault="00BE0475" w:rsidP="00BE047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1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BE0475" w:rsidRDefault="00BE0475" w:rsidP="00BE04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.73</w:t>
            </w:r>
          </w:p>
        </w:tc>
      </w:tr>
      <w:tr w:rsidR="00A54069" w:rsidRPr="005731DF" w:rsidTr="00B64DE0">
        <w:trPr>
          <w:trHeight w:val="240"/>
        </w:trPr>
        <w:tc>
          <w:tcPr>
            <w:tcW w:w="1147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B1</w:t>
            </w:r>
          </w:p>
        </w:tc>
        <w:tc>
          <w:tcPr>
            <w:tcW w:w="321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1: Position 101 to 216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116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.41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2: Position 230 to 4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10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3: Position 521 to 6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1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15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4: Position 630 to 6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14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5: Position 659 to 6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.73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6: Position 722 to 7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58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7: Position 770 to 8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5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.19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8: Position 881 to 9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48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9: Position 1073 to 11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1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.49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10: Position 1210 to 13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1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73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11: Position 1340 to 13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44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12: Position 1403 to 14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87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13: Position 1469 to 15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78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14: Position 1508 to 15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59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15: Position 1568 to 15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.72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16: Position 1616 to 16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39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17: Position 1671 to 16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05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18: Position 1700 to 17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29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19: Position 1766 to 17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09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20: Position 1826 to 18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10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21: Position 1970 to 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.15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22: Position 2012 to 20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06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23: Position 2165 to 22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1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84</w:t>
            </w:r>
          </w:p>
        </w:tc>
      </w:tr>
      <w:tr w:rsidR="00A54069" w:rsidRPr="005731DF" w:rsidTr="00DB4F9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24: Position 2282 to 23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12</w:t>
            </w:r>
          </w:p>
        </w:tc>
      </w:tr>
      <w:tr w:rsidR="00A54069" w:rsidRPr="005731DF" w:rsidTr="00FC2AD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B1-25: Position 2310 to 24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4069" w:rsidRPr="005731DF" w:rsidRDefault="00A54069" w:rsidP="00A5406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9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A54069" w:rsidRDefault="00A54069" w:rsidP="00A540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.67</w:t>
            </w:r>
          </w:p>
        </w:tc>
      </w:tr>
      <w:tr w:rsidR="00FC2AD8" w:rsidRPr="005731DF" w:rsidTr="00FC2AD8">
        <w:trPr>
          <w:trHeight w:val="240"/>
        </w:trPr>
        <w:tc>
          <w:tcPr>
            <w:tcW w:w="1147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321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1: Position 110 to 141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2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00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2: Position 315 to 3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15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3: Position 406 to 4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18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4: Position 486 to 5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6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04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5: Position 576 to 6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28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6: Position 621 to 6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16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7: Position 690 to 7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9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.18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8: Position 784 to 8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39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9: Position 978 to 1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65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10: Position 1178 to 12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.70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11: Position 1377 to 14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35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12: Position 1439 to 14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.73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13: Position 1522 to 15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81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14: Position 1576 to 16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81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15: Position 1750 to 17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05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16: Position 1792 to 18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01</w:t>
            </w:r>
          </w:p>
        </w:tc>
      </w:tr>
      <w:tr w:rsidR="00FC2AD8" w:rsidRPr="005731DF" w:rsidTr="000E213E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17: Position 1876 to 19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90</w:t>
            </w:r>
          </w:p>
        </w:tc>
      </w:tr>
      <w:tr w:rsidR="00FC2AD8" w:rsidRPr="005731DF" w:rsidTr="00E31D7C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PA-18: Position 2083 to 21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D8" w:rsidRPr="005731DF" w:rsidRDefault="00FC2AD8" w:rsidP="00FC2AD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FC2AD8" w:rsidRDefault="00FC2AD8" w:rsidP="00FC2A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84</w:t>
            </w:r>
          </w:p>
        </w:tc>
      </w:tr>
      <w:tr w:rsidR="00E31D7C" w:rsidRPr="005731DF" w:rsidTr="00E31D7C">
        <w:trPr>
          <w:trHeight w:val="240"/>
        </w:trPr>
        <w:tc>
          <w:tcPr>
            <w:tcW w:w="1147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AC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321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1: Position 62 to 161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64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2: Position 188 to 2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64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3: Position 245 to 2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95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4: Position 296 to 3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44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5: Position 537 to 5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80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6: Position 675 to 6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71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7: Position 719 to 8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09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8: Position 894 to 9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.40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9: Position 1026 to 1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39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10: Position 1053 to 10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66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11: Position 1159 to 1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81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12: Position 1399 to 14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36</w:t>
            </w:r>
          </w:p>
        </w:tc>
      </w:tr>
      <w:tr w:rsidR="00E31D7C" w:rsidRPr="005731DF" w:rsidTr="007C7E2B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13: Position 1447 to 14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.08</w:t>
            </w:r>
          </w:p>
        </w:tc>
      </w:tr>
      <w:tr w:rsidR="00E31D7C" w:rsidRPr="005731DF" w:rsidTr="00E31D7C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P-14: Position 1488 to 15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70</w:t>
            </w:r>
          </w:p>
        </w:tc>
      </w:tr>
      <w:tr w:rsidR="00E31D7C" w:rsidRPr="005731DF" w:rsidTr="00E31D7C">
        <w:trPr>
          <w:trHeight w:val="240"/>
        </w:trPr>
        <w:tc>
          <w:tcPr>
            <w:tcW w:w="1147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AC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321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M-1: Position 64 to 232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169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40</w:t>
            </w:r>
          </w:p>
        </w:tc>
      </w:tr>
      <w:tr w:rsidR="00E31D7C" w:rsidRPr="005731DF" w:rsidTr="00A56092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M-2: Position 235 to 3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60</w:t>
            </w:r>
          </w:p>
        </w:tc>
      </w:tr>
      <w:tr w:rsidR="00E31D7C" w:rsidRPr="005731DF" w:rsidTr="00A56092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M-3: Position 405 to 4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31</w:t>
            </w:r>
          </w:p>
        </w:tc>
      </w:tr>
      <w:tr w:rsidR="00E31D7C" w:rsidRPr="005731DF" w:rsidTr="00A56092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M-4: Position 431 to 4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42</w:t>
            </w:r>
          </w:p>
        </w:tc>
      </w:tr>
      <w:tr w:rsidR="00E31D7C" w:rsidRPr="005731DF" w:rsidTr="00A56092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M-5: Position 494 to 5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08</w:t>
            </w:r>
          </w:p>
        </w:tc>
      </w:tr>
      <w:tr w:rsidR="00E31D7C" w:rsidRPr="005731DF" w:rsidTr="00A56092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M-6: Position 599 to 6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.22</w:t>
            </w:r>
          </w:p>
        </w:tc>
      </w:tr>
      <w:tr w:rsidR="00E31D7C" w:rsidRPr="005731DF" w:rsidTr="00A56092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M-7: Position 665 to 7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16</w:t>
            </w:r>
          </w:p>
        </w:tc>
      </w:tr>
      <w:tr w:rsidR="00E31D7C" w:rsidRPr="005731DF" w:rsidTr="00E31D7C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M-8: Position 733 to 1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E31D7C" w:rsidRPr="00BD1218" w:rsidRDefault="00BD1218" w:rsidP="00BD121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.49</w:t>
            </w:r>
          </w:p>
        </w:tc>
      </w:tr>
      <w:tr w:rsidR="00E31D7C" w:rsidRPr="005731DF" w:rsidTr="00E31D7C">
        <w:trPr>
          <w:trHeight w:val="240"/>
        </w:trPr>
        <w:tc>
          <w:tcPr>
            <w:tcW w:w="1147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3AC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321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S-1: Position 59 to 137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79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96</w:t>
            </w:r>
          </w:p>
        </w:tc>
      </w:tr>
      <w:tr w:rsidR="00E31D7C" w:rsidRPr="005731DF" w:rsidTr="00554FE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S-2: Position 188 to 2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01</w:t>
            </w:r>
          </w:p>
        </w:tc>
      </w:tr>
      <w:tr w:rsidR="00E31D7C" w:rsidRPr="005731DF" w:rsidTr="00554FE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S-3: Position 251 to 2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.27</w:t>
            </w:r>
          </w:p>
        </w:tc>
      </w:tr>
      <w:tr w:rsidR="00E31D7C" w:rsidRPr="005731DF" w:rsidTr="00554FE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S-4: Position 318 to 4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1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.87</w:t>
            </w:r>
          </w:p>
        </w:tc>
      </w:tr>
      <w:tr w:rsidR="00E31D7C" w:rsidRPr="005731DF" w:rsidTr="00554FE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S-5: Position 440 to 4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28</w:t>
            </w:r>
          </w:p>
        </w:tc>
      </w:tr>
      <w:tr w:rsidR="00E31D7C" w:rsidRPr="005731DF" w:rsidTr="00554FE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S-6: Position 492 to 7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.95</w:t>
            </w:r>
          </w:p>
        </w:tc>
      </w:tr>
      <w:tr w:rsidR="00E31D7C" w:rsidRPr="005731DF" w:rsidTr="00554FE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S-7: Position 713 to 7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.65</w:t>
            </w:r>
          </w:p>
        </w:tc>
      </w:tr>
      <w:tr w:rsidR="00E31D7C" w:rsidRPr="005731DF" w:rsidTr="00554FE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S-8: Position 743 to 8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07</w:t>
            </w:r>
          </w:p>
        </w:tc>
      </w:tr>
      <w:tr w:rsidR="00E31D7C" w:rsidRPr="005731DF" w:rsidTr="00554FE8">
        <w:trPr>
          <w:trHeight w:val="240"/>
        </w:trPr>
        <w:tc>
          <w:tcPr>
            <w:tcW w:w="11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NS-9: Position 840 to 8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D7C" w:rsidRPr="005731DF" w:rsidRDefault="00E31D7C" w:rsidP="00E31D7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731DF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C" w:rsidRDefault="00E31D7C" w:rsidP="00E31D7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.57</w:t>
            </w:r>
          </w:p>
        </w:tc>
      </w:tr>
      <w:bookmarkEnd w:id="0"/>
      <w:bookmarkEnd w:id="1"/>
    </w:tbl>
    <w:p w:rsidR="004530E1" w:rsidRDefault="004530E1" w:rsidP="004530E1">
      <w:pPr>
        <w:jc w:val="both"/>
        <w:outlineLvl w:val="0"/>
        <w:rPr>
          <w:rFonts w:ascii="Times New Roman" w:hAnsi="Times New Roman"/>
          <w:u w:val="single"/>
        </w:rPr>
      </w:pPr>
    </w:p>
    <w:p w:rsidR="004530E1" w:rsidRDefault="004530E1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p w:rsidR="00F8720A" w:rsidRDefault="00F8720A" w:rsidP="009F0C27"/>
    <w:sectPr w:rsidR="00F8720A" w:rsidSect="00EB4C13">
      <w:headerReference w:type="default" r:id="rId6"/>
      <w:pgSz w:w="12240" w:h="15840"/>
      <w:pgMar w:top="1440" w:right="1440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2131" w:rsidRDefault="00342131" w:rsidP="004530E1">
      <w:pPr>
        <w:spacing w:after="0"/>
      </w:pPr>
      <w:r>
        <w:separator/>
      </w:r>
    </w:p>
  </w:endnote>
  <w:endnote w:type="continuationSeparator" w:id="1">
    <w:p w:rsidR="00342131" w:rsidRDefault="00342131" w:rsidP="004530E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2131" w:rsidRDefault="00342131" w:rsidP="004530E1">
      <w:pPr>
        <w:spacing w:after="0"/>
      </w:pPr>
      <w:r>
        <w:separator/>
      </w:r>
    </w:p>
  </w:footnote>
  <w:footnote w:type="continuationSeparator" w:id="1">
    <w:p w:rsidR="00342131" w:rsidRDefault="00342131" w:rsidP="004530E1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607A" w:rsidRDefault="00C7607A">
    <w:pPr>
      <w:pStyle w:val="a3"/>
    </w:pPr>
  </w:p>
  <w:p w:rsidR="00C7607A" w:rsidRDefault="00C7607A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530E1"/>
    <w:rsid w:val="00001709"/>
    <w:rsid w:val="00003560"/>
    <w:rsid w:val="00004D04"/>
    <w:rsid w:val="0000669E"/>
    <w:rsid w:val="00014453"/>
    <w:rsid w:val="000161C8"/>
    <w:rsid w:val="00021E62"/>
    <w:rsid w:val="00030DF8"/>
    <w:rsid w:val="000322E3"/>
    <w:rsid w:val="00034288"/>
    <w:rsid w:val="000366A7"/>
    <w:rsid w:val="00051421"/>
    <w:rsid w:val="000514D9"/>
    <w:rsid w:val="00052E04"/>
    <w:rsid w:val="00053435"/>
    <w:rsid w:val="00053B5D"/>
    <w:rsid w:val="0005559A"/>
    <w:rsid w:val="000556A6"/>
    <w:rsid w:val="00056B70"/>
    <w:rsid w:val="00056E15"/>
    <w:rsid w:val="000573DB"/>
    <w:rsid w:val="00062081"/>
    <w:rsid w:val="00064D34"/>
    <w:rsid w:val="00066BAC"/>
    <w:rsid w:val="00067B18"/>
    <w:rsid w:val="00077156"/>
    <w:rsid w:val="00077886"/>
    <w:rsid w:val="00080F91"/>
    <w:rsid w:val="000958BF"/>
    <w:rsid w:val="00097DD7"/>
    <w:rsid w:val="00097E99"/>
    <w:rsid w:val="000A0A39"/>
    <w:rsid w:val="000A513E"/>
    <w:rsid w:val="000A6096"/>
    <w:rsid w:val="000A6F4F"/>
    <w:rsid w:val="000B70D6"/>
    <w:rsid w:val="000C17A2"/>
    <w:rsid w:val="000C72EB"/>
    <w:rsid w:val="000C7990"/>
    <w:rsid w:val="000D1F76"/>
    <w:rsid w:val="000D42D1"/>
    <w:rsid w:val="000D51F2"/>
    <w:rsid w:val="000E1482"/>
    <w:rsid w:val="000E22DB"/>
    <w:rsid w:val="000E41B1"/>
    <w:rsid w:val="000E6CDD"/>
    <w:rsid w:val="000F2CA8"/>
    <w:rsid w:val="000F2E55"/>
    <w:rsid w:val="000F4D5E"/>
    <w:rsid w:val="000F5593"/>
    <w:rsid w:val="000F6A24"/>
    <w:rsid w:val="00102319"/>
    <w:rsid w:val="00102360"/>
    <w:rsid w:val="001058A6"/>
    <w:rsid w:val="00105F8E"/>
    <w:rsid w:val="001077E6"/>
    <w:rsid w:val="0011394C"/>
    <w:rsid w:val="00121002"/>
    <w:rsid w:val="00121B61"/>
    <w:rsid w:val="00131BBB"/>
    <w:rsid w:val="00131F74"/>
    <w:rsid w:val="00131FBB"/>
    <w:rsid w:val="00133FB4"/>
    <w:rsid w:val="00134249"/>
    <w:rsid w:val="00140075"/>
    <w:rsid w:val="001441E7"/>
    <w:rsid w:val="00144296"/>
    <w:rsid w:val="00151401"/>
    <w:rsid w:val="00151856"/>
    <w:rsid w:val="00153736"/>
    <w:rsid w:val="00153DDA"/>
    <w:rsid w:val="001562BB"/>
    <w:rsid w:val="00156768"/>
    <w:rsid w:val="00156A7C"/>
    <w:rsid w:val="00156E54"/>
    <w:rsid w:val="0015717D"/>
    <w:rsid w:val="0016417E"/>
    <w:rsid w:val="001642DF"/>
    <w:rsid w:val="00166AF8"/>
    <w:rsid w:val="00166D74"/>
    <w:rsid w:val="00176890"/>
    <w:rsid w:val="001778DC"/>
    <w:rsid w:val="00185040"/>
    <w:rsid w:val="00185847"/>
    <w:rsid w:val="00186770"/>
    <w:rsid w:val="00191B05"/>
    <w:rsid w:val="00192879"/>
    <w:rsid w:val="00194A0F"/>
    <w:rsid w:val="0019614B"/>
    <w:rsid w:val="0019628F"/>
    <w:rsid w:val="00197A25"/>
    <w:rsid w:val="001A0DE1"/>
    <w:rsid w:val="001A3ADC"/>
    <w:rsid w:val="001A3E26"/>
    <w:rsid w:val="001A59A8"/>
    <w:rsid w:val="001C06F0"/>
    <w:rsid w:val="001C0F2C"/>
    <w:rsid w:val="001C603C"/>
    <w:rsid w:val="001C6191"/>
    <w:rsid w:val="001D3D38"/>
    <w:rsid w:val="001D5B61"/>
    <w:rsid w:val="001D6644"/>
    <w:rsid w:val="001E15CE"/>
    <w:rsid w:val="001E4936"/>
    <w:rsid w:val="001E4C0C"/>
    <w:rsid w:val="001E50FA"/>
    <w:rsid w:val="001E7D34"/>
    <w:rsid w:val="001F2B0A"/>
    <w:rsid w:val="001F4779"/>
    <w:rsid w:val="002018EC"/>
    <w:rsid w:val="002043A9"/>
    <w:rsid w:val="00205CE9"/>
    <w:rsid w:val="0021724F"/>
    <w:rsid w:val="00217921"/>
    <w:rsid w:val="0023291E"/>
    <w:rsid w:val="0024468F"/>
    <w:rsid w:val="00244DAA"/>
    <w:rsid w:val="00247BCC"/>
    <w:rsid w:val="00251867"/>
    <w:rsid w:val="002528B3"/>
    <w:rsid w:val="002542C3"/>
    <w:rsid w:val="0025529B"/>
    <w:rsid w:val="00256287"/>
    <w:rsid w:val="00256676"/>
    <w:rsid w:val="002571F3"/>
    <w:rsid w:val="002603C6"/>
    <w:rsid w:val="0027317B"/>
    <w:rsid w:val="00273D32"/>
    <w:rsid w:val="00274C64"/>
    <w:rsid w:val="00280651"/>
    <w:rsid w:val="00284C1C"/>
    <w:rsid w:val="0029043D"/>
    <w:rsid w:val="00291B4A"/>
    <w:rsid w:val="0029419F"/>
    <w:rsid w:val="002941C8"/>
    <w:rsid w:val="002944A1"/>
    <w:rsid w:val="002967B1"/>
    <w:rsid w:val="002B59F3"/>
    <w:rsid w:val="002B609A"/>
    <w:rsid w:val="002B791C"/>
    <w:rsid w:val="002C084F"/>
    <w:rsid w:val="002C2EB8"/>
    <w:rsid w:val="002D0200"/>
    <w:rsid w:val="002D0E2E"/>
    <w:rsid w:val="002D1283"/>
    <w:rsid w:val="002D7017"/>
    <w:rsid w:val="002D7D2A"/>
    <w:rsid w:val="002E179F"/>
    <w:rsid w:val="002E21D6"/>
    <w:rsid w:val="002E4D5E"/>
    <w:rsid w:val="002F1991"/>
    <w:rsid w:val="002F1B02"/>
    <w:rsid w:val="002F4DC8"/>
    <w:rsid w:val="00300434"/>
    <w:rsid w:val="00305AE9"/>
    <w:rsid w:val="0030788E"/>
    <w:rsid w:val="003127DA"/>
    <w:rsid w:val="00315B47"/>
    <w:rsid w:val="00316966"/>
    <w:rsid w:val="00324CE6"/>
    <w:rsid w:val="00327C1C"/>
    <w:rsid w:val="0033225D"/>
    <w:rsid w:val="00341A26"/>
    <w:rsid w:val="00341A30"/>
    <w:rsid w:val="00342131"/>
    <w:rsid w:val="0034449D"/>
    <w:rsid w:val="00346F3E"/>
    <w:rsid w:val="003472D6"/>
    <w:rsid w:val="00347612"/>
    <w:rsid w:val="00355A44"/>
    <w:rsid w:val="00363721"/>
    <w:rsid w:val="00365BB2"/>
    <w:rsid w:val="00366C51"/>
    <w:rsid w:val="00372AE6"/>
    <w:rsid w:val="00376EB0"/>
    <w:rsid w:val="00384B53"/>
    <w:rsid w:val="003850C5"/>
    <w:rsid w:val="00391351"/>
    <w:rsid w:val="0039166F"/>
    <w:rsid w:val="003928D7"/>
    <w:rsid w:val="003A1AB3"/>
    <w:rsid w:val="003A267C"/>
    <w:rsid w:val="003A62C1"/>
    <w:rsid w:val="003A6854"/>
    <w:rsid w:val="003B250C"/>
    <w:rsid w:val="003B2AE2"/>
    <w:rsid w:val="003B2B74"/>
    <w:rsid w:val="003B3A08"/>
    <w:rsid w:val="003B3D7C"/>
    <w:rsid w:val="003B4B09"/>
    <w:rsid w:val="003B7E4E"/>
    <w:rsid w:val="003D4A2A"/>
    <w:rsid w:val="003D6DB1"/>
    <w:rsid w:val="003D71B1"/>
    <w:rsid w:val="003E04DB"/>
    <w:rsid w:val="003E70ED"/>
    <w:rsid w:val="003F1D5C"/>
    <w:rsid w:val="003F210F"/>
    <w:rsid w:val="003F5EC7"/>
    <w:rsid w:val="00405ADB"/>
    <w:rsid w:val="00410039"/>
    <w:rsid w:val="00414729"/>
    <w:rsid w:val="0041643F"/>
    <w:rsid w:val="004215E8"/>
    <w:rsid w:val="00433E1F"/>
    <w:rsid w:val="00433F82"/>
    <w:rsid w:val="00440F2B"/>
    <w:rsid w:val="00446B61"/>
    <w:rsid w:val="00450324"/>
    <w:rsid w:val="0045289E"/>
    <w:rsid w:val="004529A9"/>
    <w:rsid w:val="004530E1"/>
    <w:rsid w:val="0045373E"/>
    <w:rsid w:val="00463317"/>
    <w:rsid w:val="00463B55"/>
    <w:rsid w:val="00466946"/>
    <w:rsid w:val="0047164C"/>
    <w:rsid w:val="00471932"/>
    <w:rsid w:val="00472E17"/>
    <w:rsid w:val="0047455D"/>
    <w:rsid w:val="00482B10"/>
    <w:rsid w:val="00486B07"/>
    <w:rsid w:val="0048775F"/>
    <w:rsid w:val="0049274E"/>
    <w:rsid w:val="0049453C"/>
    <w:rsid w:val="00494905"/>
    <w:rsid w:val="004952FA"/>
    <w:rsid w:val="004971BE"/>
    <w:rsid w:val="004A06D0"/>
    <w:rsid w:val="004A5104"/>
    <w:rsid w:val="004B04F4"/>
    <w:rsid w:val="004B14AC"/>
    <w:rsid w:val="004B517A"/>
    <w:rsid w:val="004C2019"/>
    <w:rsid w:val="004C317F"/>
    <w:rsid w:val="004C3F48"/>
    <w:rsid w:val="004D2BC7"/>
    <w:rsid w:val="004D6773"/>
    <w:rsid w:val="004E331D"/>
    <w:rsid w:val="004E5B97"/>
    <w:rsid w:val="004F21ED"/>
    <w:rsid w:val="004F28F6"/>
    <w:rsid w:val="004F587A"/>
    <w:rsid w:val="00501045"/>
    <w:rsid w:val="005072AC"/>
    <w:rsid w:val="00507486"/>
    <w:rsid w:val="0051043B"/>
    <w:rsid w:val="005114EC"/>
    <w:rsid w:val="0052018E"/>
    <w:rsid w:val="0052053F"/>
    <w:rsid w:val="0052314F"/>
    <w:rsid w:val="00524E41"/>
    <w:rsid w:val="005252BB"/>
    <w:rsid w:val="0052738E"/>
    <w:rsid w:val="005333E9"/>
    <w:rsid w:val="00533C82"/>
    <w:rsid w:val="005347CE"/>
    <w:rsid w:val="005458FD"/>
    <w:rsid w:val="00547CDC"/>
    <w:rsid w:val="005555D5"/>
    <w:rsid w:val="00557A6A"/>
    <w:rsid w:val="00560D05"/>
    <w:rsid w:val="00561BE2"/>
    <w:rsid w:val="00562EF8"/>
    <w:rsid w:val="00562F77"/>
    <w:rsid w:val="005649A9"/>
    <w:rsid w:val="005704C3"/>
    <w:rsid w:val="00570FE6"/>
    <w:rsid w:val="00572301"/>
    <w:rsid w:val="005728B2"/>
    <w:rsid w:val="005738AD"/>
    <w:rsid w:val="00576BBB"/>
    <w:rsid w:val="00576F51"/>
    <w:rsid w:val="00577EBB"/>
    <w:rsid w:val="00580FC9"/>
    <w:rsid w:val="00581802"/>
    <w:rsid w:val="00591557"/>
    <w:rsid w:val="00597A18"/>
    <w:rsid w:val="005A1C37"/>
    <w:rsid w:val="005B5A0C"/>
    <w:rsid w:val="005C054F"/>
    <w:rsid w:val="005C3B99"/>
    <w:rsid w:val="005C417F"/>
    <w:rsid w:val="005D7458"/>
    <w:rsid w:val="005E6EFC"/>
    <w:rsid w:val="005F0D9C"/>
    <w:rsid w:val="005F42A4"/>
    <w:rsid w:val="00610D69"/>
    <w:rsid w:val="00617EA3"/>
    <w:rsid w:val="0062043F"/>
    <w:rsid w:val="00620AFF"/>
    <w:rsid w:val="00621E64"/>
    <w:rsid w:val="006304F8"/>
    <w:rsid w:val="006306CA"/>
    <w:rsid w:val="0063089E"/>
    <w:rsid w:val="006316E8"/>
    <w:rsid w:val="006344AC"/>
    <w:rsid w:val="006346A1"/>
    <w:rsid w:val="006446F1"/>
    <w:rsid w:val="00645438"/>
    <w:rsid w:val="00646838"/>
    <w:rsid w:val="0065161A"/>
    <w:rsid w:val="00654228"/>
    <w:rsid w:val="00657C38"/>
    <w:rsid w:val="006601F9"/>
    <w:rsid w:val="0066494E"/>
    <w:rsid w:val="006778AE"/>
    <w:rsid w:val="006830F4"/>
    <w:rsid w:val="00685BB0"/>
    <w:rsid w:val="006863DA"/>
    <w:rsid w:val="00687A27"/>
    <w:rsid w:val="00692C5B"/>
    <w:rsid w:val="00693933"/>
    <w:rsid w:val="00694D70"/>
    <w:rsid w:val="006950D4"/>
    <w:rsid w:val="00696CAE"/>
    <w:rsid w:val="006A501C"/>
    <w:rsid w:val="006A64C3"/>
    <w:rsid w:val="006A670F"/>
    <w:rsid w:val="006A7F9C"/>
    <w:rsid w:val="006B1EE7"/>
    <w:rsid w:val="006B3385"/>
    <w:rsid w:val="006B3940"/>
    <w:rsid w:val="006C0684"/>
    <w:rsid w:val="006C16D7"/>
    <w:rsid w:val="006C1D2A"/>
    <w:rsid w:val="006C23BE"/>
    <w:rsid w:val="006C2683"/>
    <w:rsid w:val="006C26AD"/>
    <w:rsid w:val="006C38E2"/>
    <w:rsid w:val="006C7D6F"/>
    <w:rsid w:val="006D139A"/>
    <w:rsid w:val="006D2F3A"/>
    <w:rsid w:val="006D458D"/>
    <w:rsid w:val="006D4CAC"/>
    <w:rsid w:val="006D4F39"/>
    <w:rsid w:val="006D6BCB"/>
    <w:rsid w:val="006E02A7"/>
    <w:rsid w:val="006E1348"/>
    <w:rsid w:val="006E1617"/>
    <w:rsid w:val="006F2B37"/>
    <w:rsid w:val="006F2BDC"/>
    <w:rsid w:val="0070020D"/>
    <w:rsid w:val="007019A1"/>
    <w:rsid w:val="00706AA1"/>
    <w:rsid w:val="00710771"/>
    <w:rsid w:val="0071395D"/>
    <w:rsid w:val="00715486"/>
    <w:rsid w:val="00715EEB"/>
    <w:rsid w:val="00727D94"/>
    <w:rsid w:val="00731FA2"/>
    <w:rsid w:val="00732C82"/>
    <w:rsid w:val="00734563"/>
    <w:rsid w:val="00734FC0"/>
    <w:rsid w:val="00742190"/>
    <w:rsid w:val="00743E66"/>
    <w:rsid w:val="00751BAD"/>
    <w:rsid w:val="00753363"/>
    <w:rsid w:val="00754110"/>
    <w:rsid w:val="007578BA"/>
    <w:rsid w:val="00760D93"/>
    <w:rsid w:val="0076101C"/>
    <w:rsid w:val="0076522D"/>
    <w:rsid w:val="00775CD7"/>
    <w:rsid w:val="00776600"/>
    <w:rsid w:val="00776928"/>
    <w:rsid w:val="00781281"/>
    <w:rsid w:val="00785ABA"/>
    <w:rsid w:val="0078778E"/>
    <w:rsid w:val="007931E9"/>
    <w:rsid w:val="007936F2"/>
    <w:rsid w:val="00794760"/>
    <w:rsid w:val="00794A9E"/>
    <w:rsid w:val="007979B7"/>
    <w:rsid w:val="00797CE7"/>
    <w:rsid w:val="007A16E3"/>
    <w:rsid w:val="007A6383"/>
    <w:rsid w:val="007B03E6"/>
    <w:rsid w:val="007B0915"/>
    <w:rsid w:val="007C072B"/>
    <w:rsid w:val="007C2937"/>
    <w:rsid w:val="007C3C18"/>
    <w:rsid w:val="007C449B"/>
    <w:rsid w:val="007C54C7"/>
    <w:rsid w:val="007C6BC2"/>
    <w:rsid w:val="007D1743"/>
    <w:rsid w:val="007D3424"/>
    <w:rsid w:val="007D4075"/>
    <w:rsid w:val="007E23EC"/>
    <w:rsid w:val="007E2D3D"/>
    <w:rsid w:val="007E4BB6"/>
    <w:rsid w:val="007F4284"/>
    <w:rsid w:val="008065D4"/>
    <w:rsid w:val="008077EF"/>
    <w:rsid w:val="008130D5"/>
    <w:rsid w:val="008164AF"/>
    <w:rsid w:val="00835033"/>
    <w:rsid w:val="00841084"/>
    <w:rsid w:val="0084116C"/>
    <w:rsid w:val="00843219"/>
    <w:rsid w:val="0084444B"/>
    <w:rsid w:val="008519BF"/>
    <w:rsid w:val="00852577"/>
    <w:rsid w:val="00853721"/>
    <w:rsid w:val="00853CAE"/>
    <w:rsid w:val="008565D6"/>
    <w:rsid w:val="008567F9"/>
    <w:rsid w:val="00870148"/>
    <w:rsid w:val="0087098E"/>
    <w:rsid w:val="00872682"/>
    <w:rsid w:val="008809FA"/>
    <w:rsid w:val="00881346"/>
    <w:rsid w:val="00885534"/>
    <w:rsid w:val="0088602D"/>
    <w:rsid w:val="008878CA"/>
    <w:rsid w:val="00892909"/>
    <w:rsid w:val="00895261"/>
    <w:rsid w:val="00896C27"/>
    <w:rsid w:val="00897869"/>
    <w:rsid w:val="008A0666"/>
    <w:rsid w:val="008A2C70"/>
    <w:rsid w:val="008A7EA7"/>
    <w:rsid w:val="008B1D2E"/>
    <w:rsid w:val="008B3908"/>
    <w:rsid w:val="008B46A1"/>
    <w:rsid w:val="008B4CC3"/>
    <w:rsid w:val="008B527A"/>
    <w:rsid w:val="008B70C7"/>
    <w:rsid w:val="008C09BB"/>
    <w:rsid w:val="008C2F13"/>
    <w:rsid w:val="008C46E6"/>
    <w:rsid w:val="008C4A88"/>
    <w:rsid w:val="008C5000"/>
    <w:rsid w:val="008C6C19"/>
    <w:rsid w:val="008C7913"/>
    <w:rsid w:val="008D037C"/>
    <w:rsid w:val="008D545B"/>
    <w:rsid w:val="008D6B0B"/>
    <w:rsid w:val="008D6BDA"/>
    <w:rsid w:val="008E10C8"/>
    <w:rsid w:val="008E1431"/>
    <w:rsid w:val="008E4823"/>
    <w:rsid w:val="008E4ECA"/>
    <w:rsid w:val="008F41B2"/>
    <w:rsid w:val="008F59B8"/>
    <w:rsid w:val="009048F4"/>
    <w:rsid w:val="00905EB5"/>
    <w:rsid w:val="0091327F"/>
    <w:rsid w:val="00913FD6"/>
    <w:rsid w:val="00915F92"/>
    <w:rsid w:val="009177E4"/>
    <w:rsid w:val="00921936"/>
    <w:rsid w:val="00922078"/>
    <w:rsid w:val="00922E16"/>
    <w:rsid w:val="009234FF"/>
    <w:rsid w:val="009263DB"/>
    <w:rsid w:val="0092776F"/>
    <w:rsid w:val="009309B2"/>
    <w:rsid w:val="00931A4D"/>
    <w:rsid w:val="00937136"/>
    <w:rsid w:val="0094005C"/>
    <w:rsid w:val="00940C02"/>
    <w:rsid w:val="00944C7B"/>
    <w:rsid w:val="009458B4"/>
    <w:rsid w:val="00952451"/>
    <w:rsid w:val="00956DD2"/>
    <w:rsid w:val="009571C8"/>
    <w:rsid w:val="009600EF"/>
    <w:rsid w:val="00960E32"/>
    <w:rsid w:val="0096224D"/>
    <w:rsid w:val="009645FB"/>
    <w:rsid w:val="00965812"/>
    <w:rsid w:val="00967588"/>
    <w:rsid w:val="009728E8"/>
    <w:rsid w:val="009733CE"/>
    <w:rsid w:val="00984D3A"/>
    <w:rsid w:val="0098603D"/>
    <w:rsid w:val="00986D4D"/>
    <w:rsid w:val="0098743D"/>
    <w:rsid w:val="009916CB"/>
    <w:rsid w:val="00992F00"/>
    <w:rsid w:val="009970D9"/>
    <w:rsid w:val="009A0653"/>
    <w:rsid w:val="009A1FDC"/>
    <w:rsid w:val="009A304B"/>
    <w:rsid w:val="009A39B7"/>
    <w:rsid w:val="009A4EE0"/>
    <w:rsid w:val="009B274A"/>
    <w:rsid w:val="009C4261"/>
    <w:rsid w:val="009D2D47"/>
    <w:rsid w:val="009D30BA"/>
    <w:rsid w:val="009D6E41"/>
    <w:rsid w:val="009E4B97"/>
    <w:rsid w:val="009F034C"/>
    <w:rsid w:val="009F0553"/>
    <w:rsid w:val="009F0C27"/>
    <w:rsid w:val="009F1503"/>
    <w:rsid w:val="009F17CB"/>
    <w:rsid w:val="009F5AC1"/>
    <w:rsid w:val="009F704D"/>
    <w:rsid w:val="00A00FB8"/>
    <w:rsid w:val="00A0626E"/>
    <w:rsid w:val="00A06813"/>
    <w:rsid w:val="00A07034"/>
    <w:rsid w:val="00A13090"/>
    <w:rsid w:val="00A17FE3"/>
    <w:rsid w:val="00A21A12"/>
    <w:rsid w:val="00A21EBE"/>
    <w:rsid w:val="00A224CA"/>
    <w:rsid w:val="00A22DEE"/>
    <w:rsid w:val="00A2493F"/>
    <w:rsid w:val="00A252B4"/>
    <w:rsid w:val="00A27F51"/>
    <w:rsid w:val="00A319EC"/>
    <w:rsid w:val="00A41393"/>
    <w:rsid w:val="00A434CE"/>
    <w:rsid w:val="00A47137"/>
    <w:rsid w:val="00A47496"/>
    <w:rsid w:val="00A54069"/>
    <w:rsid w:val="00A546D1"/>
    <w:rsid w:val="00A817CC"/>
    <w:rsid w:val="00A825FA"/>
    <w:rsid w:val="00A84248"/>
    <w:rsid w:val="00A87B64"/>
    <w:rsid w:val="00A904C1"/>
    <w:rsid w:val="00A91C57"/>
    <w:rsid w:val="00A9259C"/>
    <w:rsid w:val="00A929DD"/>
    <w:rsid w:val="00A93777"/>
    <w:rsid w:val="00A97CEA"/>
    <w:rsid w:val="00AA2014"/>
    <w:rsid w:val="00AA3F52"/>
    <w:rsid w:val="00AA49B1"/>
    <w:rsid w:val="00AA5907"/>
    <w:rsid w:val="00AA6584"/>
    <w:rsid w:val="00AA6628"/>
    <w:rsid w:val="00AA6AF6"/>
    <w:rsid w:val="00AB7AB4"/>
    <w:rsid w:val="00AC3539"/>
    <w:rsid w:val="00AD213B"/>
    <w:rsid w:val="00AD29AA"/>
    <w:rsid w:val="00AD43C4"/>
    <w:rsid w:val="00AD6A04"/>
    <w:rsid w:val="00AE1659"/>
    <w:rsid w:val="00AE28B3"/>
    <w:rsid w:val="00AE3137"/>
    <w:rsid w:val="00AE58A3"/>
    <w:rsid w:val="00AF26A6"/>
    <w:rsid w:val="00AF5C63"/>
    <w:rsid w:val="00AF72FA"/>
    <w:rsid w:val="00AF794A"/>
    <w:rsid w:val="00AF7F9D"/>
    <w:rsid w:val="00B04F7B"/>
    <w:rsid w:val="00B20060"/>
    <w:rsid w:val="00B22082"/>
    <w:rsid w:val="00B245A2"/>
    <w:rsid w:val="00B27886"/>
    <w:rsid w:val="00B3035D"/>
    <w:rsid w:val="00B30A44"/>
    <w:rsid w:val="00B32BDE"/>
    <w:rsid w:val="00B353EA"/>
    <w:rsid w:val="00B36540"/>
    <w:rsid w:val="00B36C40"/>
    <w:rsid w:val="00B40FDA"/>
    <w:rsid w:val="00B5169C"/>
    <w:rsid w:val="00B5400D"/>
    <w:rsid w:val="00B55667"/>
    <w:rsid w:val="00B57CB2"/>
    <w:rsid w:val="00B64D4A"/>
    <w:rsid w:val="00B64DE0"/>
    <w:rsid w:val="00B6651E"/>
    <w:rsid w:val="00B705A6"/>
    <w:rsid w:val="00B70CEA"/>
    <w:rsid w:val="00B71698"/>
    <w:rsid w:val="00B74FEE"/>
    <w:rsid w:val="00B772F7"/>
    <w:rsid w:val="00B91E0D"/>
    <w:rsid w:val="00B9285D"/>
    <w:rsid w:val="00B92C53"/>
    <w:rsid w:val="00B97FB1"/>
    <w:rsid w:val="00BA5B74"/>
    <w:rsid w:val="00BA6C81"/>
    <w:rsid w:val="00BA7FF7"/>
    <w:rsid w:val="00BB0FD7"/>
    <w:rsid w:val="00BB24C0"/>
    <w:rsid w:val="00BB589A"/>
    <w:rsid w:val="00BC31B0"/>
    <w:rsid w:val="00BC3C66"/>
    <w:rsid w:val="00BC52D1"/>
    <w:rsid w:val="00BD05AB"/>
    <w:rsid w:val="00BD1218"/>
    <w:rsid w:val="00BD140E"/>
    <w:rsid w:val="00BD19F0"/>
    <w:rsid w:val="00BD527E"/>
    <w:rsid w:val="00BE0071"/>
    <w:rsid w:val="00BE0475"/>
    <w:rsid w:val="00BE2AE3"/>
    <w:rsid w:val="00BE2B7B"/>
    <w:rsid w:val="00BF77AE"/>
    <w:rsid w:val="00C01ACD"/>
    <w:rsid w:val="00C04030"/>
    <w:rsid w:val="00C05A4E"/>
    <w:rsid w:val="00C05F11"/>
    <w:rsid w:val="00C1167E"/>
    <w:rsid w:val="00C13CDA"/>
    <w:rsid w:val="00C1513D"/>
    <w:rsid w:val="00C22163"/>
    <w:rsid w:val="00C22D10"/>
    <w:rsid w:val="00C31570"/>
    <w:rsid w:val="00C33D65"/>
    <w:rsid w:val="00C4094A"/>
    <w:rsid w:val="00C43CBA"/>
    <w:rsid w:val="00C548E7"/>
    <w:rsid w:val="00C5494B"/>
    <w:rsid w:val="00C56959"/>
    <w:rsid w:val="00C6673B"/>
    <w:rsid w:val="00C6796B"/>
    <w:rsid w:val="00C719ED"/>
    <w:rsid w:val="00C75DA0"/>
    <w:rsid w:val="00C7607A"/>
    <w:rsid w:val="00C76D8A"/>
    <w:rsid w:val="00C84DC7"/>
    <w:rsid w:val="00C9018F"/>
    <w:rsid w:val="00C929F1"/>
    <w:rsid w:val="00C93C9A"/>
    <w:rsid w:val="00C97F89"/>
    <w:rsid w:val="00CB3C1F"/>
    <w:rsid w:val="00CB5A86"/>
    <w:rsid w:val="00CB7B9F"/>
    <w:rsid w:val="00CC2FBD"/>
    <w:rsid w:val="00CC3B98"/>
    <w:rsid w:val="00CD4B0B"/>
    <w:rsid w:val="00CD7D15"/>
    <w:rsid w:val="00CE26C1"/>
    <w:rsid w:val="00CF1013"/>
    <w:rsid w:val="00CF12E4"/>
    <w:rsid w:val="00CF2450"/>
    <w:rsid w:val="00D0156F"/>
    <w:rsid w:val="00D01E01"/>
    <w:rsid w:val="00D03389"/>
    <w:rsid w:val="00D0709A"/>
    <w:rsid w:val="00D07531"/>
    <w:rsid w:val="00D07604"/>
    <w:rsid w:val="00D157EE"/>
    <w:rsid w:val="00D249DC"/>
    <w:rsid w:val="00D25434"/>
    <w:rsid w:val="00D258BB"/>
    <w:rsid w:val="00D25BE9"/>
    <w:rsid w:val="00D25F4C"/>
    <w:rsid w:val="00D307AA"/>
    <w:rsid w:val="00D31E32"/>
    <w:rsid w:val="00D3573A"/>
    <w:rsid w:val="00D36593"/>
    <w:rsid w:val="00D40D0D"/>
    <w:rsid w:val="00D41A8B"/>
    <w:rsid w:val="00D440BE"/>
    <w:rsid w:val="00D455E7"/>
    <w:rsid w:val="00D63141"/>
    <w:rsid w:val="00D63AC5"/>
    <w:rsid w:val="00D63C2E"/>
    <w:rsid w:val="00D713F6"/>
    <w:rsid w:val="00D71EA6"/>
    <w:rsid w:val="00D72614"/>
    <w:rsid w:val="00D75966"/>
    <w:rsid w:val="00D836FE"/>
    <w:rsid w:val="00D84236"/>
    <w:rsid w:val="00D920F1"/>
    <w:rsid w:val="00D94526"/>
    <w:rsid w:val="00D94909"/>
    <w:rsid w:val="00D95E7F"/>
    <w:rsid w:val="00D9691B"/>
    <w:rsid w:val="00D974D2"/>
    <w:rsid w:val="00D97F41"/>
    <w:rsid w:val="00DA4B7E"/>
    <w:rsid w:val="00DA4EBF"/>
    <w:rsid w:val="00DB5AE0"/>
    <w:rsid w:val="00DB7871"/>
    <w:rsid w:val="00DB7FC7"/>
    <w:rsid w:val="00DC1588"/>
    <w:rsid w:val="00DC3969"/>
    <w:rsid w:val="00DC582D"/>
    <w:rsid w:val="00DD2C3F"/>
    <w:rsid w:val="00DD5500"/>
    <w:rsid w:val="00DE001D"/>
    <w:rsid w:val="00DE0A37"/>
    <w:rsid w:val="00DE2DC2"/>
    <w:rsid w:val="00DF5701"/>
    <w:rsid w:val="00DF76F6"/>
    <w:rsid w:val="00E00E20"/>
    <w:rsid w:val="00E06851"/>
    <w:rsid w:val="00E07945"/>
    <w:rsid w:val="00E139DF"/>
    <w:rsid w:val="00E20A99"/>
    <w:rsid w:val="00E25D14"/>
    <w:rsid w:val="00E26DDB"/>
    <w:rsid w:val="00E27BB0"/>
    <w:rsid w:val="00E31D7C"/>
    <w:rsid w:val="00E3676C"/>
    <w:rsid w:val="00E41B01"/>
    <w:rsid w:val="00E50666"/>
    <w:rsid w:val="00E545DD"/>
    <w:rsid w:val="00E5498A"/>
    <w:rsid w:val="00E54A2D"/>
    <w:rsid w:val="00E64C7B"/>
    <w:rsid w:val="00E704DA"/>
    <w:rsid w:val="00E71F7E"/>
    <w:rsid w:val="00E74714"/>
    <w:rsid w:val="00E80209"/>
    <w:rsid w:val="00E807CB"/>
    <w:rsid w:val="00E83952"/>
    <w:rsid w:val="00E85206"/>
    <w:rsid w:val="00E87241"/>
    <w:rsid w:val="00E92367"/>
    <w:rsid w:val="00EA465D"/>
    <w:rsid w:val="00EB4C13"/>
    <w:rsid w:val="00EB59F3"/>
    <w:rsid w:val="00EC0B00"/>
    <w:rsid w:val="00EC24A4"/>
    <w:rsid w:val="00EC37DA"/>
    <w:rsid w:val="00EC65B7"/>
    <w:rsid w:val="00ED5901"/>
    <w:rsid w:val="00EE29BF"/>
    <w:rsid w:val="00EE2D41"/>
    <w:rsid w:val="00EE7A06"/>
    <w:rsid w:val="00EF3F41"/>
    <w:rsid w:val="00EF5F96"/>
    <w:rsid w:val="00EF64F6"/>
    <w:rsid w:val="00F014C5"/>
    <w:rsid w:val="00F077DF"/>
    <w:rsid w:val="00F17978"/>
    <w:rsid w:val="00F2091E"/>
    <w:rsid w:val="00F21431"/>
    <w:rsid w:val="00F23391"/>
    <w:rsid w:val="00F2349E"/>
    <w:rsid w:val="00F25034"/>
    <w:rsid w:val="00F26D4B"/>
    <w:rsid w:val="00F27431"/>
    <w:rsid w:val="00F3258B"/>
    <w:rsid w:val="00F3683A"/>
    <w:rsid w:val="00F42104"/>
    <w:rsid w:val="00F4371B"/>
    <w:rsid w:val="00F43817"/>
    <w:rsid w:val="00F448A6"/>
    <w:rsid w:val="00F449D8"/>
    <w:rsid w:val="00F460D9"/>
    <w:rsid w:val="00F46271"/>
    <w:rsid w:val="00F51688"/>
    <w:rsid w:val="00F52EAD"/>
    <w:rsid w:val="00F546BE"/>
    <w:rsid w:val="00F54D4E"/>
    <w:rsid w:val="00F550F7"/>
    <w:rsid w:val="00F629EA"/>
    <w:rsid w:val="00F65F98"/>
    <w:rsid w:val="00F677A0"/>
    <w:rsid w:val="00F71042"/>
    <w:rsid w:val="00F82D32"/>
    <w:rsid w:val="00F8479B"/>
    <w:rsid w:val="00F865A3"/>
    <w:rsid w:val="00F8720A"/>
    <w:rsid w:val="00F921BF"/>
    <w:rsid w:val="00F921E4"/>
    <w:rsid w:val="00F92CFD"/>
    <w:rsid w:val="00F93660"/>
    <w:rsid w:val="00FA66A9"/>
    <w:rsid w:val="00FB4031"/>
    <w:rsid w:val="00FB536B"/>
    <w:rsid w:val="00FB7C56"/>
    <w:rsid w:val="00FC0957"/>
    <w:rsid w:val="00FC2AD8"/>
    <w:rsid w:val="00FD2D50"/>
    <w:rsid w:val="00FD3A5F"/>
    <w:rsid w:val="00FD4F44"/>
    <w:rsid w:val="00FD4F83"/>
    <w:rsid w:val="00FE4E1F"/>
    <w:rsid w:val="00FE4EF1"/>
    <w:rsid w:val="00FE6EF8"/>
    <w:rsid w:val="00FF540C"/>
    <w:rsid w:val="00FF6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uk-U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0E1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530E1"/>
    <w:pPr>
      <w:tabs>
        <w:tab w:val="center" w:pos="4320"/>
        <w:tab w:val="right" w:pos="8640"/>
      </w:tabs>
      <w:spacing w:after="0"/>
    </w:pPr>
  </w:style>
  <w:style w:type="character" w:customStyle="1" w:styleId="a4">
    <w:name w:val="Верхній колонтитул Знак"/>
    <w:basedOn w:val="a0"/>
    <w:link w:val="a3"/>
    <w:uiPriority w:val="99"/>
    <w:semiHidden/>
    <w:rsid w:val="004530E1"/>
    <w:rPr>
      <w:rFonts w:ascii="Cambria" w:eastAsia="Cambria" w:hAnsi="Cambria" w:cs="Times New Roman"/>
      <w:sz w:val="24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4530E1"/>
    <w:pPr>
      <w:tabs>
        <w:tab w:val="center" w:pos="4320"/>
        <w:tab w:val="right" w:pos="8640"/>
      </w:tabs>
      <w:spacing w:after="0"/>
    </w:pPr>
  </w:style>
  <w:style w:type="character" w:customStyle="1" w:styleId="a6">
    <w:name w:val="Нижній колонтитул Знак"/>
    <w:basedOn w:val="a0"/>
    <w:link w:val="a5"/>
    <w:uiPriority w:val="99"/>
    <w:semiHidden/>
    <w:rsid w:val="004530E1"/>
    <w:rPr>
      <w:rFonts w:ascii="Cambria" w:eastAsia="Cambria" w:hAnsi="Cambria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BE0475"/>
    <w:pPr>
      <w:spacing w:after="0"/>
    </w:pPr>
    <w:rPr>
      <w:rFonts w:ascii="Tahoma" w:hAnsi="Tahoma" w:cs="Tahoma"/>
      <w:sz w:val="16"/>
      <w:szCs w:val="16"/>
    </w:rPr>
  </w:style>
  <w:style w:type="character" w:customStyle="1" w:styleId="a8">
    <w:name w:val="Текст у виносці Знак"/>
    <w:basedOn w:val="a0"/>
    <w:link w:val="a7"/>
    <w:uiPriority w:val="99"/>
    <w:semiHidden/>
    <w:rsid w:val="00BE0475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4</Pages>
  <Words>2327</Words>
  <Characters>1327</Characters>
  <Application>Microsoft Office Word</Application>
  <DocSecurity>0</DocSecurity>
  <Lines>11</Lines>
  <Paragraphs>7</Paragraphs>
  <ScaleCrop>false</ScaleCrop>
  <HeadingPairs>
    <vt:vector size="4" baseType="variant">
      <vt:variant>
        <vt:lpstr>Назва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Nafisa</cp:lastModifiedBy>
  <cp:revision>92</cp:revision>
  <dcterms:created xsi:type="dcterms:W3CDTF">2010-04-26T11:13:00Z</dcterms:created>
  <dcterms:modified xsi:type="dcterms:W3CDTF">2010-05-01T16:46:00Z</dcterms:modified>
</cp:coreProperties>
</file>